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1A36" w14:textId="0FA96AF3" w:rsidR="00CB7B57" w:rsidRPr="00133144" w:rsidRDefault="00CB7B57" w:rsidP="00CB7B57">
      <w:pPr>
        <w:rPr>
          <w:rFonts w:ascii="Times New Roman" w:hAnsi="Times New Roman" w:cs="Times New Roman"/>
          <w:sz w:val="20"/>
          <w:szCs w:val="21"/>
        </w:rPr>
      </w:pPr>
      <w:r w:rsidRPr="00133144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 w:rsidR="001105AF" w:rsidRPr="00133144">
        <w:rPr>
          <w:rFonts w:ascii="Times New Roman" w:hAnsi="Times New Roman" w:cs="Times New Roman"/>
          <w:b/>
          <w:bCs/>
          <w:sz w:val="22"/>
          <w:szCs w:val="24"/>
        </w:rPr>
        <w:t xml:space="preserve">. </w:t>
      </w:r>
      <w:r w:rsidRPr="00133144">
        <w:rPr>
          <w:rFonts w:ascii="Times New Roman" w:hAnsi="Times New Roman" w:cs="Times New Roman"/>
          <w:b/>
          <w:bCs/>
          <w:sz w:val="22"/>
          <w:szCs w:val="24"/>
        </w:rPr>
        <w:t xml:space="preserve">Adjusted odds ratios of LTC certification in participants </w:t>
      </w:r>
      <w:r w:rsidR="001105AF" w:rsidRPr="00133144">
        <w:rPr>
          <w:rFonts w:ascii="Times New Roman" w:hAnsi="Times New Roman" w:cs="Times New Roman"/>
          <w:b/>
          <w:bCs/>
          <w:sz w:val="22"/>
          <w:szCs w:val="24"/>
        </w:rPr>
        <w:t xml:space="preserve">aged </w:t>
      </w:r>
      <w:r w:rsidRPr="00133144">
        <w:rPr>
          <w:rFonts w:ascii="Times New Roman" w:hAnsi="Times New Roman" w:cs="Times New Roman"/>
        </w:rPr>
        <w:t>≥</w:t>
      </w:r>
      <w:r w:rsidRPr="00133144">
        <w:rPr>
          <w:rFonts w:ascii="Times New Roman" w:hAnsi="Times New Roman" w:cs="Times New Roman"/>
          <w:b/>
          <w:bCs/>
          <w:sz w:val="22"/>
          <w:szCs w:val="24"/>
        </w:rPr>
        <w:t xml:space="preserve">65 years in </w:t>
      </w:r>
      <w:r w:rsidR="001105AF" w:rsidRPr="00133144">
        <w:rPr>
          <w:rFonts w:ascii="Times New Roman" w:hAnsi="Times New Roman" w:cs="Times New Roman"/>
          <w:b/>
          <w:bCs/>
          <w:sz w:val="22"/>
          <w:szCs w:val="24"/>
        </w:rPr>
        <w:t xml:space="preserve">the </w:t>
      </w:r>
      <w:r w:rsidRPr="00133144">
        <w:rPr>
          <w:rFonts w:ascii="Times New Roman" w:hAnsi="Times New Roman" w:cs="Times New Roman"/>
          <w:b/>
          <w:bCs/>
          <w:sz w:val="22"/>
          <w:szCs w:val="24"/>
        </w:rPr>
        <w:t xml:space="preserve">complete case </w:t>
      </w:r>
      <w:proofErr w:type="gramStart"/>
      <w:r w:rsidRPr="00133144">
        <w:rPr>
          <w:rFonts w:ascii="Times New Roman" w:hAnsi="Times New Roman" w:cs="Times New Roman"/>
          <w:b/>
          <w:bCs/>
          <w:sz w:val="22"/>
          <w:szCs w:val="24"/>
        </w:rPr>
        <w:t>analysis</w:t>
      </w:r>
      <w:proofErr w:type="gramEnd"/>
    </w:p>
    <w:p w14:paraId="19E8CF98" w14:textId="100840AB" w:rsidR="0086681A" w:rsidRPr="00133144" w:rsidRDefault="0086681A" w:rsidP="0086681A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</w:p>
    <w:p w14:paraId="0122BD69" w14:textId="1EA1F50D" w:rsidR="00CB7B57" w:rsidRPr="00133144" w:rsidRDefault="00CB7B57" w:rsidP="0006104B">
      <w:pPr>
        <w:pBdr>
          <w:top w:val="single" w:sz="4" w:space="1" w:color="auto"/>
        </w:pBdr>
        <w:tabs>
          <w:tab w:val="center" w:pos="3675"/>
          <w:tab w:val="center" w:pos="6405"/>
          <w:tab w:val="center" w:pos="9135"/>
        </w:tabs>
        <w:ind w:rightChars="1338" w:right="2810"/>
        <w:rPr>
          <w:rFonts w:ascii="Times New Roman" w:hAnsi="Times New Roman" w:cs="Times New Roman"/>
          <w:bCs/>
          <w:sz w:val="18"/>
          <w:szCs w:val="18"/>
          <w:vertAlign w:val="superscript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  <w:t xml:space="preserve">Model </w:t>
      </w:r>
      <w:r w:rsidR="00AB0E50" w:rsidRPr="00133144">
        <w:rPr>
          <w:rFonts w:ascii="Times New Roman" w:hAnsi="Times New Roman" w:cs="Times New Roman"/>
          <w:bCs/>
          <w:sz w:val="18"/>
          <w:szCs w:val="18"/>
        </w:rPr>
        <w:t>1C</w:t>
      </w:r>
      <w:r w:rsidR="00D14E97" w:rsidRPr="00133144">
        <w:rPr>
          <w:rFonts w:ascii="Times New Roman" w:hAnsi="Times New Roman" w:cs="Times New Roman"/>
          <w:bCs/>
          <w:sz w:val="18"/>
          <w:szCs w:val="18"/>
        </w:rPr>
        <w:tab/>
        <w:t xml:space="preserve">Model </w:t>
      </w:r>
      <w:r w:rsidR="00AB0E50" w:rsidRPr="00133144">
        <w:rPr>
          <w:rFonts w:ascii="Times New Roman" w:hAnsi="Times New Roman" w:cs="Times New Roman"/>
          <w:bCs/>
          <w:sz w:val="18"/>
          <w:szCs w:val="18"/>
        </w:rPr>
        <w:t>2C</w:t>
      </w:r>
      <w:r w:rsidR="0028021A" w:rsidRPr="00133144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</w:p>
    <w:p w14:paraId="1370B471" w14:textId="7E229F18" w:rsidR="0086681A" w:rsidRPr="00133144" w:rsidRDefault="00CB7B57" w:rsidP="0006104B">
      <w:pPr>
        <w:pBdr>
          <w:bottom w:val="single" w:sz="4" w:space="1" w:color="auto"/>
        </w:pBdr>
        <w:tabs>
          <w:tab w:val="center" w:pos="3360"/>
          <w:tab w:val="right" w:pos="4935"/>
          <w:tab w:val="center" w:pos="6090"/>
          <w:tab w:val="right" w:pos="7665"/>
          <w:tab w:val="center" w:pos="8820"/>
          <w:tab w:val="right" w:pos="10348"/>
        </w:tabs>
        <w:ind w:rightChars="1338" w:right="28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  <w:t xml:space="preserve"> Odds ratio (95% CI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P-value</w:t>
      </w:r>
      <w:r w:rsidR="00D14E97" w:rsidRPr="00133144">
        <w:rPr>
          <w:rFonts w:ascii="Times New Roman" w:hAnsi="Times New Roman" w:cs="Times New Roman"/>
          <w:bCs/>
          <w:sz w:val="18"/>
          <w:szCs w:val="18"/>
        </w:rPr>
        <w:tab/>
        <w:t>Odds ratio (95% CI)</w:t>
      </w:r>
      <w:r w:rsidR="00D14E97" w:rsidRPr="00133144">
        <w:rPr>
          <w:rFonts w:ascii="Times New Roman" w:hAnsi="Times New Roman" w:cs="Times New Roman"/>
          <w:bCs/>
          <w:sz w:val="18"/>
          <w:szCs w:val="18"/>
        </w:rPr>
        <w:tab/>
        <w:t>P-valu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 xml:space="preserve"> </w:t>
      </w:r>
    </w:p>
    <w:p w14:paraId="4A36895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ntercep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0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0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940C459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4B9651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133144">
        <w:rPr>
          <w:rFonts w:ascii="Times New Roman" w:hAnsi="Times New Roman" w:cs="Times New Roman"/>
          <w:b/>
          <w:bCs/>
          <w:sz w:val="18"/>
          <w:szCs w:val="18"/>
        </w:rPr>
        <w:t xml:space="preserve">Predisposing factors </w:t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47673C1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ex (women vs men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4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89</w:t>
      </w:r>
    </w:p>
    <w:p w14:paraId="5E79A61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ge, years (vs 65-6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BE652E4" w14:textId="6ABC3B5C" w:rsidR="004B7F3F" w:rsidRPr="00133144" w:rsidRDefault="002A7770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70-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>74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2.1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35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3.55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0.002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2.25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42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3.56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E06E30C" w14:textId="32095934" w:rsidR="004B7F3F" w:rsidRPr="00133144" w:rsidRDefault="002A7770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75-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>7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1.97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18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3.30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0.00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2.32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44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3.74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94124B0" w14:textId="261EA428" w:rsidR="004B7F3F" w:rsidRPr="00133144" w:rsidRDefault="002A7770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80-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>84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6.05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3.76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9.74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6.6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4.30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10.40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3297244" w14:textId="1EF8C7BF" w:rsidR="004B7F3F" w:rsidRPr="00133144" w:rsidRDefault="002A7770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85-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>8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6.4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3.81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11.00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8.18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5.05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13.20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8117E2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≥ 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4.2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2.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46.6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9.0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0.3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5.1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220B99D" w14:textId="514171BE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 xml:space="preserve">Interaction age × </w:t>
      </w:r>
      <w:proofErr w:type="spellStart"/>
      <w:r w:rsidRPr="00133144">
        <w:rPr>
          <w:rFonts w:ascii="Times New Roman" w:hAnsi="Times New Roman" w:cs="Times New Roman"/>
          <w:bCs/>
          <w:sz w:val="18"/>
          <w:szCs w:val="18"/>
        </w:rPr>
        <w:t>sex</w:t>
      </w:r>
      <w:r w:rsidRPr="00133144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proofErr w:type="spellEnd"/>
      <w:r w:rsidRPr="0013314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C7D9F2A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Women × 70-7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7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2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6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47</w:t>
      </w:r>
    </w:p>
    <w:p w14:paraId="0A4FF40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Women × 75-7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6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9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5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52</w:t>
      </w:r>
    </w:p>
    <w:p w14:paraId="3850E43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Women × 80-8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1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8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39</w:t>
      </w:r>
    </w:p>
    <w:p w14:paraId="124F021F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Women × 85-8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6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3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5.2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3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4.4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8</w:t>
      </w:r>
    </w:p>
    <w:p w14:paraId="7C111C53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Women × ≥ 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0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8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8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15</w:t>
      </w:r>
    </w:p>
    <w:p w14:paraId="37789DC7" w14:textId="56AFBE14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Education level (</w:t>
      </w:r>
      <w:r w:rsidR="00133144">
        <w:rPr>
          <w:rFonts w:ascii="Times New Roman" w:hAnsi="Times New Roman" w:cs="Times New Roman"/>
          <w:bCs/>
          <w:sz w:val="18"/>
          <w:szCs w:val="18"/>
        </w:rPr>
        <w:t>&gt;</w:t>
      </w:r>
      <w:r w:rsidRPr="00133144">
        <w:rPr>
          <w:rFonts w:ascii="Times New Roman" w:hAnsi="Times New Roman" w:cs="Times New Roman"/>
          <w:bCs/>
          <w:sz w:val="18"/>
          <w:szCs w:val="18"/>
        </w:rPr>
        <w:t xml:space="preserve">9 vs </w:t>
      </w:r>
      <w:r w:rsidR="00133144" w:rsidRPr="00133144">
        <w:rPr>
          <w:rFonts w:ascii="Times New Roman" w:hAnsi="Times New Roman" w:cs="Times New Roman"/>
          <w:bCs/>
          <w:sz w:val="18"/>
          <w:szCs w:val="18"/>
        </w:rPr>
        <w:t>≤</w:t>
      </w:r>
      <w:r w:rsidRPr="00133144">
        <w:rPr>
          <w:rFonts w:ascii="Times New Roman" w:hAnsi="Times New Roman" w:cs="Times New Roman"/>
          <w:bCs/>
          <w:sz w:val="18"/>
          <w:szCs w:val="18"/>
        </w:rPr>
        <w:t>9 years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4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9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3</w:t>
      </w:r>
    </w:p>
    <w:p w14:paraId="2949BE6D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D1B1AF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133144">
        <w:rPr>
          <w:rFonts w:ascii="Times New Roman" w:hAnsi="Times New Roman" w:cs="Times New Roman"/>
          <w:b/>
          <w:bCs/>
          <w:sz w:val="18"/>
          <w:szCs w:val="18"/>
        </w:rPr>
        <w:t>Enabling factors</w:t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63E72902" w14:textId="15817703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 xml:space="preserve">Equivalent disposable </w:t>
      </w:r>
      <w:proofErr w:type="spellStart"/>
      <w:r w:rsidRPr="00133144">
        <w:rPr>
          <w:rFonts w:ascii="Times New Roman" w:hAnsi="Times New Roman" w:cs="Times New Roman"/>
          <w:bCs/>
          <w:sz w:val="18"/>
          <w:szCs w:val="18"/>
        </w:rPr>
        <w:t>income</w:t>
      </w:r>
      <w:r w:rsidRPr="00133144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proofErr w:type="spellEnd"/>
      <w:r w:rsidRPr="00133144">
        <w:rPr>
          <w:rFonts w:ascii="Times New Roman" w:hAnsi="Times New Roman" w:cs="Times New Roman"/>
          <w:bCs/>
          <w:sz w:val="18"/>
          <w:szCs w:val="18"/>
        </w:rPr>
        <w:tab/>
        <w:t>0.9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3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37</w:t>
      </w:r>
    </w:p>
    <w:p w14:paraId="22BF6769" w14:textId="23EEFF43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(≥ ¥100,000 vs &lt; ¥100,000)</w:t>
      </w:r>
    </w:p>
    <w:p w14:paraId="361D2E6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Type of housing (rented vs owned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3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1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1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9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110</w:t>
      </w:r>
      <w:proofErr w:type="gramEnd"/>
    </w:p>
    <w:p w14:paraId="188A2F3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resence of a spouse (yes vs no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4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5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84205E2" w14:textId="1675EBDC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Household structur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27</w:t>
      </w:r>
    </w:p>
    <w:p w14:paraId="44E626F2" w14:textId="73ECDF58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(Others vs single or couple</w:t>
      </w:r>
      <w:r w:rsidR="00D54E13" w:rsidRPr="00133144">
        <w:rPr>
          <w:rFonts w:ascii="Times New Roman" w:hAnsi="Times New Roman" w:cs="Times New Roman"/>
          <w:bCs/>
          <w:sz w:val="18"/>
          <w:szCs w:val="18"/>
        </w:rPr>
        <w:t>-</w:t>
      </w:r>
      <w:r w:rsidRPr="00133144">
        <w:rPr>
          <w:rFonts w:ascii="Times New Roman" w:hAnsi="Times New Roman" w:cs="Times New Roman"/>
          <w:bCs/>
          <w:sz w:val="18"/>
          <w:szCs w:val="18"/>
        </w:rPr>
        <w:t>only)</w:t>
      </w:r>
    </w:p>
    <w:p w14:paraId="67E86BB7" w14:textId="149AAEE0" w:rsidR="004B7F3F" w:rsidRPr="00133144" w:rsidRDefault="00CC24A1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4"/>
          <w:szCs w:val="18"/>
        </w:rPr>
        <w:t>Presence of children living separately (yes vs no)</w:t>
      </w:r>
      <w:r w:rsidRPr="00133144">
        <w:rPr>
          <w:rFonts w:ascii="Times New Roman" w:hAnsi="Times New Roman" w:cs="Times New Roman"/>
          <w:bCs/>
          <w:sz w:val="14"/>
          <w:szCs w:val="18"/>
        </w:rPr>
        <w:tab/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>1.21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02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1.44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0.032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1.24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06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1.46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="004B7F3F" w:rsidRPr="00133144">
        <w:rPr>
          <w:rFonts w:ascii="Times New Roman" w:hAnsi="Times New Roman" w:cs="Times New Roman"/>
          <w:bCs/>
          <w:sz w:val="18"/>
          <w:szCs w:val="18"/>
        </w:rPr>
        <w:t>0.006</w:t>
      </w:r>
      <w:proofErr w:type="gramEnd"/>
    </w:p>
    <w:p w14:paraId="5A7949A9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A0BADB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133144">
        <w:rPr>
          <w:rFonts w:ascii="Times New Roman" w:hAnsi="Times New Roman" w:cs="Times New Roman"/>
          <w:b/>
          <w:bCs/>
          <w:sz w:val="18"/>
          <w:szCs w:val="18"/>
        </w:rPr>
        <w:t xml:space="preserve">Need </w:t>
      </w:r>
      <w:proofErr w:type="gramStart"/>
      <w:r w:rsidRPr="00133144">
        <w:rPr>
          <w:rFonts w:ascii="Times New Roman" w:hAnsi="Times New Roman" w:cs="Times New Roman"/>
          <w:b/>
          <w:bCs/>
          <w:sz w:val="18"/>
          <w:szCs w:val="18"/>
        </w:rPr>
        <w:t>factors</w:t>
      </w:r>
      <w:proofErr w:type="gramEnd"/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/>
          <w:bCs/>
          <w:sz w:val="18"/>
          <w:szCs w:val="18"/>
        </w:rPr>
        <w:tab/>
      </w:r>
    </w:p>
    <w:p w14:paraId="2D15013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ubjective symptom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9DCF8B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Number of symptoms (≥3 vs 0-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1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5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2</w:t>
      </w:r>
    </w:p>
    <w:p w14:paraId="4D3D8A59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Fever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1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3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0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CF14F53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Lethargic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1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07CF89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o not sleep well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9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8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070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558D59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rritabl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7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9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C064EC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Forgetful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908209A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Headach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2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8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3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7D7694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zzines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3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DEF48A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lastRenderedPageBreak/>
        <w:t>Blurred visio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7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FC3D3F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fficulty in seeing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673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6A675C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Ringing ear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4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B013A19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fficulty in hearing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1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91E8CA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alpitation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5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406A5A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hort-winded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8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E0DE05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ain in ches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7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0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564604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ough, phlegmatic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0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8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6CEEC4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Blocked/runny no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280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B4BEB4A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Wheezing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2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3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A8E3AE3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tomach upset/heartbur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216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D7621D5" w14:textId="3046AA95" w:rsidR="004B7F3F" w:rsidRPr="00133144" w:rsidRDefault="002707CB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133144">
        <w:rPr>
          <w:rFonts w:ascii="Times New Roman" w:hAnsi="Times New Roman" w:cs="Times New Roman"/>
          <w:bCs/>
          <w:sz w:val="18"/>
          <w:szCs w:val="18"/>
        </w:rPr>
        <w:t>Diarrhoea</w:t>
      </w:r>
      <w:proofErr w:type="spellEnd"/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1.99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(1.27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- 3.11)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  <w:t>0.003</w:t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="004B7F3F"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7FCBC85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onstipatio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1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1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5D939D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Loss of appetit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1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7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1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98CF34D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bdominal pain/stomachach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2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0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8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F5EB70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ainful/bleeding hemorrhoid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2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2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6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FA04A2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Toothach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7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1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349A65D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wollen/bleeding gum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251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B8022B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fficulty in chewing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0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0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1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DC093A9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Rash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5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6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FED715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tching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1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5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8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3210FB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Joint pain in hands/fee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7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6657AEF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fficulty in limb movemen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8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4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3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E2A024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Numb limb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1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9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CA66DB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old limb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2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6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2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7CC762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wollen/heavy fee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1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9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007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9DD7A2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fficulty in/painful urinatio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6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0A3142A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Frequent urinatio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4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B49505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ncontinenc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5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1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69D206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njury including cut, bur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2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905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4F2069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3F36E2D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Regular hospital visit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CD68B5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Number of diseases (≥3 vs 0-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2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7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DAC5E0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iabete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7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3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89FE8B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besity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1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5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3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9AF9AD5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Hyperlipidemia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3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1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0D3BBD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Thyroid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5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5DAE900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Mental illnes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7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0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9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A296510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ementia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2.4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8.8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7.4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116FC45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arkinson's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5.4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2.9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0.3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9D8944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ther nervous disorder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8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4.6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4BDE80D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Eye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4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47C01C0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lastRenderedPageBreak/>
        <w:t>Ear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3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1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45C2A7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Hypertensio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7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ED52F7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trok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7.5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5.7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9.9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38A5F65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schemic heart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E7A48A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ther circulatory disease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3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44334B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old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1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3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3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14B4ED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llergic rhiniti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38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11C6493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OPD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2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0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94B266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sthma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9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3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30D424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ther respiratory disease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3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EB4067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tomach/duodenum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9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1B69D6CF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Liver/gall bladder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3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2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8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6627E2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 xml:space="preserve">Other digestive diseases 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5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6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B8F0F9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ental disease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7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A55D0C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topic dermatiti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2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9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89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937094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ther skin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9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3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3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F6AEDD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Gou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3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8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8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43301CF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Rheumatoid arthriti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3.9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2.5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6.3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3D93E96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rthropathy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2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8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64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5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6042D8E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Stiff shoulder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8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1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F88230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Low back pai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2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6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4B3DEB1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steoporosi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1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9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372F38F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Kidney diseas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6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7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8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BF684D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rostatic hyperplasia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4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9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9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0B525E4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6"/>
          <w:szCs w:val="18"/>
        </w:rPr>
        <w:t>Menopause or postmenopausal disorders</w:t>
      </w:r>
      <w:r w:rsidRPr="00133144">
        <w:rPr>
          <w:rFonts w:ascii="Times New Roman" w:hAnsi="Times New Roman" w:cs="Times New Roman"/>
          <w:bCs/>
          <w:sz w:val="16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>1.8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2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7.2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59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1F6C80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Fractur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3.7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2.3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5.7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3642A9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Injury other than fracture/burn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5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4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253</w:t>
      </w:r>
      <w:proofErr w:type="gramEnd"/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54C2439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Anemia/blood disorder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8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0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2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3BA89B54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ancer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2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3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41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4E5BAF52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2E61B36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onsult about worries and stress with (yes vs no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52C75B8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Family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3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9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6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4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0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5AD04F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Friends/acquaintance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0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2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0.9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28</w:t>
      </w:r>
    </w:p>
    <w:p w14:paraId="19A51C2E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Boss at work/teacher at school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5.5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47.6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11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8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4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0.2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295</w:t>
      </w:r>
    </w:p>
    <w:p w14:paraId="6E36C203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Public institution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3.2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2.2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4.76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3.6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2.6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5.0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5BDDADC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octors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7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3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2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8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7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F8207CF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Other than abov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5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9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52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5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79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1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71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06</w:t>
      </w:r>
    </w:p>
    <w:p w14:paraId="5A725A87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Cannot consult anyone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7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0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1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0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7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0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90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040</w:t>
      </w:r>
      <w:proofErr w:type="gramEnd"/>
    </w:p>
    <w:p w14:paraId="7007CE13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Do not know where to consul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4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9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91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1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17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669</w:t>
      </w:r>
      <w:proofErr w:type="gramEnd"/>
    </w:p>
    <w:p w14:paraId="7679915B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No need to consult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6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8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0.710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1.05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1.4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133144">
        <w:rPr>
          <w:rFonts w:ascii="Times New Roman" w:hAnsi="Times New Roman" w:cs="Times New Roman"/>
          <w:bCs/>
          <w:sz w:val="18"/>
          <w:szCs w:val="18"/>
        </w:rPr>
        <w:t>0.729</w:t>
      </w:r>
      <w:proofErr w:type="gramEnd"/>
    </w:p>
    <w:p w14:paraId="30CA43F9" w14:textId="77777777" w:rsidR="004B7F3F" w:rsidRPr="00133144" w:rsidRDefault="004B7F3F" w:rsidP="004B7F3F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</w:r>
    </w:p>
    <w:p w14:paraId="71E63563" w14:textId="3E87864C" w:rsidR="00CB7B57" w:rsidRPr="00133144" w:rsidRDefault="004B7F3F" w:rsidP="00803169">
      <w:pPr>
        <w:pBdr>
          <w:bottom w:val="single" w:sz="4" w:space="1" w:color="auto"/>
        </w:pBd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55"/>
          <w:tab w:val="right" w:pos="8610"/>
          <w:tab w:val="right" w:pos="9135"/>
          <w:tab w:val="left" w:pos="9240"/>
          <w:tab w:val="right" w:pos="10065"/>
        </w:tabs>
        <w:ind w:rightChars="1338" w:right="2810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</w:rPr>
        <w:t>K6 total score (≥13 vs &lt;1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1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1.53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2.95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2.67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(2.02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- 3.53)</w:t>
      </w:r>
      <w:r w:rsidRPr="00133144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54E35E6" w14:textId="77777777" w:rsidR="00F311E0" w:rsidRPr="00133144" w:rsidRDefault="00F311E0" w:rsidP="00F311E0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 w:hint="eastAsia"/>
          <w:bCs/>
          <w:sz w:val="18"/>
          <w:szCs w:val="18"/>
        </w:rPr>
        <w:lastRenderedPageBreak/>
        <w:t>A</w:t>
      </w:r>
      <w:r w:rsidRPr="00133144">
        <w:rPr>
          <w:rFonts w:ascii="Times New Roman" w:hAnsi="Times New Roman" w:cs="Times New Roman"/>
          <w:bCs/>
          <w:sz w:val="18"/>
          <w:szCs w:val="18"/>
        </w:rPr>
        <w:t>bbreviations: LTC long-term care, CI confidence interval</w:t>
      </w:r>
      <w:r w:rsidRPr="00133144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13314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133144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133144">
        <w:rPr>
          <w:rFonts w:ascii="Times New Roman" w:hAnsi="Times New Roman" w:cs="Times New Roman"/>
          <w:bCs/>
          <w:sz w:val="18"/>
          <w:szCs w:val="18"/>
        </w:rPr>
        <w:t>OPD chronic obstructive pulmonary disease</w:t>
      </w:r>
    </w:p>
    <w:p w14:paraId="3D22EB58" w14:textId="7EB083F5" w:rsidR="0028021A" w:rsidRPr="00133144" w:rsidRDefault="0028021A" w:rsidP="00F311E0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133144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133144">
        <w:rPr>
          <w:rFonts w:ascii="Times New Roman" w:hAnsi="Times New Roman" w:cs="Times New Roman"/>
          <w:bCs/>
          <w:sz w:val="18"/>
          <w:szCs w:val="18"/>
        </w:rPr>
        <w:t>Model</w:t>
      </w:r>
      <w:r w:rsidR="00AB0E50" w:rsidRPr="00133144">
        <w:rPr>
          <w:rFonts w:ascii="Times New Roman" w:hAnsi="Times New Roman" w:cs="Times New Roman"/>
          <w:bCs/>
          <w:sz w:val="18"/>
          <w:szCs w:val="18"/>
        </w:rPr>
        <w:t>2C</w:t>
      </w:r>
      <w:r w:rsidRPr="00133144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573A3" w:rsidRPr="00133144">
        <w:rPr>
          <w:rFonts w:ascii="Times New Roman" w:hAnsi="Times New Roman" w:cs="Times New Roman"/>
          <w:bCs/>
          <w:sz w:val="18"/>
          <w:szCs w:val="18"/>
        </w:rPr>
        <w:t xml:space="preserve">Subjective symptoms and regular hospital visits were clustered into ≥3 or 0-2 symptoms and </w:t>
      </w:r>
      <w:proofErr w:type="gramStart"/>
      <w:r w:rsidR="00D573A3" w:rsidRPr="00133144">
        <w:rPr>
          <w:rFonts w:ascii="Times New Roman" w:hAnsi="Times New Roman" w:cs="Times New Roman"/>
          <w:bCs/>
          <w:sz w:val="18"/>
          <w:szCs w:val="18"/>
        </w:rPr>
        <w:t>diseases</w:t>
      </w:r>
      <w:proofErr w:type="gramEnd"/>
    </w:p>
    <w:p w14:paraId="315C5694" w14:textId="6643BCAB" w:rsidR="00C43BBC" w:rsidRPr="00133144" w:rsidRDefault="0028021A" w:rsidP="00040E40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133144">
        <w:rPr>
          <w:rFonts w:ascii="Times New Roman" w:hAnsi="Times New Roman" w:cs="Times New Roman"/>
          <w:bCs/>
          <w:sz w:val="18"/>
          <w:szCs w:val="18"/>
          <w:vertAlign w:val="superscript"/>
        </w:rPr>
        <w:t>b</w:t>
      </w:r>
      <w:r w:rsidR="00025470" w:rsidRPr="00133144">
        <w:rPr>
          <w:rFonts w:ascii="Times New Roman" w:hAnsi="Times New Roman" w:cs="Times New Roman"/>
          <w:bCs/>
          <w:sz w:val="18"/>
          <w:szCs w:val="18"/>
        </w:rPr>
        <w:t>Interaction</w:t>
      </w:r>
      <w:proofErr w:type="spellEnd"/>
      <w:r w:rsidR="00025470" w:rsidRPr="00133144">
        <w:rPr>
          <w:rFonts w:ascii="Times New Roman" w:hAnsi="Times New Roman" w:cs="Times New Roman"/>
          <w:bCs/>
          <w:sz w:val="18"/>
          <w:szCs w:val="18"/>
        </w:rPr>
        <w:t xml:space="preserve"> term between sex and age groups</w:t>
      </w:r>
    </w:p>
    <w:p w14:paraId="05136CBC" w14:textId="4FA9D372" w:rsidR="00C43BBC" w:rsidRPr="000641B6" w:rsidRDefault="0028021A" w:rsidP="00EE1564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133144">
        <w:rPr>
          <w:rFonts w:ascii="Times New Roman" w:hAnsi="Times New Roman" w:cs="Times New Roman"/>
          <w:bCs/>
          <w:sz w:val="18"/>
          <w:szCs w:val="18"/>
          <w:vertAlign w:val="superscript"/>
        </w:rPr>
        <w:t>c</w:t>
      </w:r>
      <w:r w:rsidR="00C43BBC" w:rsidRPr="00133144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="00C43BBC" w:rsidRPr="00133144">
        <w:rPr>
          <w:rFonts w:ascii="Times New Roman" w:hAnsi="Times New Roman" w:cs="Times New Roman"/>
          <w:bCs/>
          <w:sz w:val="18"/>
          <w:szCs w:val="18"/>
        </w:rPr>
        <w:t xml:space="preserve"> disposable income of a household divided by the square root of the number of people in the household.</w:t>
      </w:r>
    </w:p>
    <w:sectPr w:rsidR="00C43BBC" w:rsidRPr="000641B6" w:rsidSect="004B728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94EB2" w14:textId="77777777" w:rsidR="001A492F" w:rsidRDefault="001A492F" w:rsidP="00324729">
      <w:r>
        <w:separator/>
      </w:r>
    </w:p>
  </w:endnote>
  <w:endnote w:type="continuationSeparator" w:id="0">
    <w:p w14:paraId="0AA6ABF1" w14:textId="77777777" w:rsidR="001A492F" w:rsidRDefault="001A492F" w:rsidP="0032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游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CF476" w14:textId="77777777" w:rsidR="001A492F" w:rsidRDefault="001A492F" w:rsidP="00324729">
      <w:r>
        <w:separator/>
      </w:r>
    </w:p>
  </w:footnote>
  <w:footnote w:type="continuationSeparator" w:id="0">
    <w:p w14:paraId="7F892788" w14:textId="77777777" w:rsidR="001A492F" w:rsidRDefault="001A492F" w:rsidP="003247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8530B"/>
    <w:multiLevelType w:val="hybridMultilevel"/>
    <w:tmpl w:val="148EE020"/>
    <w:lvl w:ilvl="0" w:tplc="C402F422">
      <w:start w:val="1"/>
      <w:numFmt w:val="bullet"/>
      <w:lvlText w:val="•"/>
      <w:lvlJc w:val="left"/>
      <w:pPr>
        <w:tabs>
          <w:tab w:val="num" w:pos="405"/>
        </w:tabs>
        <w:ind w:left="405" w:hanging="360"/>
      </w:pPr>
      <w:rPr>
        <w:rFonts w:ascii="Arial" w:hAnsi="Arial" w:hint="default"/>
      </w:rPr>
    </w:lvl>
    <w:lvl w:ilvl="1" w:tplc="4F806EA0">
      <w:start w:val="1"/>
      <w:numFmt w:val="bullet"/>
      <w:lvlText w:val="•"/>
      <w:lvlJc w:val="left"/>
      <w:pPr>
        <w:tabs>
          <w:tab w:val="num" w:pos="1125"/>
        </w:tabs>
        <w:ind w:left="1125" w:hanging="360"/>
      </w:pPr>
      <w:rPr>
        <w:rFonts w:ascii="Arial" w:hAnsi="Arial" w:hint="default"/>
      </w:rPr>
    </w:lvl>
    <w:lvl w:ilvl="2" w:tplc="807C826E" w:tentative="1">
      <w:start w:val="1"/>
      <w:numFmt w:val="bullet"/>
      <w:lvlText w:val="•"/>
      <w:lvlJc w:val="left"/>
      <w:pPr>
        <w:tabs>
          <w:tab w:val="num" w:pos="1845"/>
        </w:tabs>
        <w:ind w:left="1845" w:hanging="360"/>
      </w:pPr>
      <w:rPr>
        <w:rFonts w:ascii="Arial" w:hAnsi="Arial" w:hint="default"/>
      </w:rPr>
    </w:lvl>
    <w:lvl w:ilvl="3" w:tplc="17D21B78" w:tentative="1">
      <w:start w:val="1"/>
      <w:numFmt w:val="bullet"/>
      <w:lvlText w:val="•"/>
      <w:lvlJc w:val="left"/>
      <w:pPr>
        <w:tabs>
          <w:tab w:val="num" w:pos="2565"/>
        </w:tabs>
        <w:ind w:left="2565" w:hanging="360"/>
      </w:pPr>
      <w:rPr>
        <w:rFonts w:ascii="Arial" w:hAnsi="Arial" w:hint="default"/>
      </w:rPr>
    </w:lvl>
    <w:lvl w:ilvl="4" w:tplc="164831F8" w:tentative="1">
      <w:start w:val="1"/>
      <w:numFmt w:val="bullet"/>
      <w:lvlText w:val="•"/>
      <w:lvlJc w:val="left"/>
      <w:pPr>
        <w:tabs>
          <w:tab w:val="num" w:pos="3285"/>
        </w:tabs>
        <w:ind w:left="3285" w:hanging="360"/>
      </w:pPr>
      <w:rPr>
        <w:rFonts w:ascii="Arial" w:hAnsi="Arial" w:hint="default"/>
      </w:rPr>
    </w:lvl>
    <w:lvl w:ilvl="5" w:tplc="5F06BC58" w:tentative="1">
      <w:start w:val="1"/>
      <w:numFmt w:val="bullet"/>
      <w:lvlText w:val="•"/>
      <w:lvlJc w:val="left"/>
      <w:pPr>
        <w:tabs>
          <w:tab w:val="num" w:pos="4005"/>
        </w:tabs>
        <w:ind w:left="4005" w:hanging="360"/>
      </w:pPr>
      <w:rPr>
        <w:rFonts w:ascii="Arial" w:hAnsi="Arial" w:hint="default"/>
      </w:rPr>
    </w:lvl>
    <w:lvl w:ilvl="6" w:tplc="203AA854" w:tentative="1">
      <w:start w:val="1"/>
      <w:numFmt w:val="bullet"/>
      <w:lvlText w:val="•"/>
      <w:lvlJc w:val="left"/>
      <w:pPr>
        <w:tabs>
          <w:tab w:val="num" w:pos="4725"/>
        </w:tabs>
        <w:ind w:left="4725" w:hanging="360"/>
      </w:pPr>
      <w:rPr>
        <w:rFonts w:ascii="Arial" w:hAnsi="Arial" w:hint="default"/>
      </w:rPr>
    </w:lvl>
    <w:lvl w:ilvl="7" w:tplc="1E1C7B30" w:tentative="1">
      <w:start w:val="1"/>
      <w:numFmt w:val="bullet"/>
      <w:lvlText w:val="•"/>
      <w:lvlJc w:val="left"/>
      <w:pPr>
        <w:tabs>
          <w:tab w:val="num" w:pos="5445"/>
        </w:tabs>
        <w:ind w:left="5445" w:hanging="360"/>
      </w:pPr>
      <w:rPr>
        <w:rFonts w:ascii="Arial" w:hAnsi="Arial" w:hint="default"/>
      </w:rPr>
    </w:lvl>
    <w:lvl w:ilvl="8" w:tplc="3FEEE4E6">
      <w:start w:val="1"/>
      <w:numFmt w:val="bullet"/>
      <w:lvlText w:val="•"/>
      <w:lvlJc w:val="left"/>
      <w:pPr>
        <w:tabs>
          <w:tab w:val="num" w:pos="6165"/>
        </w:tabs>
        <w:ind w:left="6165" w:hanging="360"/>
      </w:pPr>
      <w:rPr>
        <w:rFonts w:ascii="Arial" w:hAnsi="Arial" w:hint="default"/>
      </w:rPr>
    </w:lvl>
  </w:abstractNum>
  <w:abstractNum w:abstractNumId="1" w15:restartNumberingAfterBreak="0">
    <w:nsid w:val="747C037C"/>
    <w:multiLevelType w:val="hybridMultilevel"/>
    <w:tmpl w:val="511AC5F0"/>
    <w:lvl w:ilvl="0" w:tplc="CC0462A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10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21"/>
    <w:rsid w:val="0000282A"/>
    <w:rsid w:val="00004DF2"/>
    <w:rsid w:val="00005C43"/>
    <w:rsid w:val="00006FC8"/>
    <w:rsid w:val="00007382"/>
    <w:rsid w:val="00007777"/>
    <w:rsid w:val="000105FE"/>
    <w:rsid w:val="000106F6"/>
    <w:rsid w:val="00011113"/>
    <w:rsid w:val="00012ECA"/>
    <w:rsid w:val="00016879"/>
    <w:rsid w:val="0002092C"/>
    <w:rsid w:val="00022B18"/>
    <w:rsid w:val="00024716"/>
    <w:rsid w:val="00025470"/>
    <w:rsid w:val="000259DE"/>
    <w:rsid w:val="00027A14"/>
    <w:rsid w:val="00033F5C"/>
    <w:rsid w:val="000358B0"/>
    <w:rsid w:val="000404E0"/>
    <w:rsid w:val="00040E40"/>
    <w:rsid w:val="00042585"/>
    <w:rsid w:val="000431CF"/>
    <w:rsid w:val="00043D04"/>
    <w:rsid w:val="0004570E"/>
    <w:rsid w:val="00047DF1"/>
    <w:rsid w:val="000511E6"/>
    <w:rsid w:val="000521F2"/>
    <w:rsid w:val="00053EBF"/>
    <w:rsid w:val="0005743C"/>
    <w:rsid w:val="0005759F"/>
    <w:rsid w:val="0006104B"/>
    <w:rsid w:val="000624D9"/>
    <w:rsid w:val="000641B6"/>
    <w:rsid w:val="00064D0C"/>
    <w:rsid w:val="000656A4"/>
    <w:rsid w:val="00066086"/>
    <w:rsid w:val="00076278"/>
    <w:rsid w:val="00083498"/>
    <w:rsid w:val="00090978"/>
    <w:rsid w:val="000936AF"/>
    <w:rsid w:val="00097A8C"/>
    <w:rsid w:val="000A1FCA"/>
    <w:rsid w:val="000A6B12"/>
    <w:rsid w:val="000B123F"/>
    <w:rsid w:val="000B208F"/>
    <w:rsid w:val="000B306A"/>
    <w:rsid w:val="000B3549"/>
    <w:rsid w:val="000B4185"/>
    <w:rsid w:val="000B5710"/>
    <w:rsid w:val="000B74B1"/>
    <w:rsid w:val="000C0BB4"/>
    <w:rsid w:val="000D1801"/>
    <w:rsid w:val="000D2AB5"/>
    <w:rsid w:val="000E35F6"/>
    <w:rsid w:val="000E453C"/>
    <w:rsid w:val="000E7FB4"/>
    <w:rsid w:val="000F00F4"/>
    <w:rsid w:val="000F11A0"/>
    <w:rsid w:val="000F6BA3"/>
    <w:rsid w:val="00102DE1"/>
    <w:rsid w:val="0010315A"/>
    <w:rsid w:val="00104171"/>
    <w:rsid w:val="001041D0"/>
    <w:rsid w:val="00104479"/>
    <w:rsid w:val="001057C5"/>
    <w:rsid w:val="001105AF"/>
    <w:rsid w:val="00112F76"/>
    <w:rsid w:val="001138BD"/>
    <w:rsid w:val="00114C68"/>
    <w:rsid w:val="00115F88"/>
    <w:rsid w:val="00116D0B"/>
    <w:rsid w:val="0011736C"/>
    <w:rsid w:val="00121803"/>
    <w:rsid w:val="00127578"/>
    <w:rsid w:val="00127DE9"/>
    <w:rsid w:val="00131939"/>
    <w:rsid w:val="00133144"/>
    <w:rsid w:val="00133BC3"/>
    <w:rsid w:val="00135626"/>
    <w:rsid w:val="00135AE7"/>
    <w:rsid w:val="00142E9B"/>
    <w:rsid w:val="00143071"/>
    <w:rsid w:val="001463BC"/>
    <w:rsid w:val="001478B0"/>
    <w:rsid w:val="00151228"/>
    <w:rsid w:val="00151FA9"/>
    <w:rsid w:val="00164680"/>
    <w:rsid w:val="00167807"/>
    <w:rsid w:val="00177D1B"/>
    <w:rsid w:val="00180B97"/>
    <w:rsid w:val="001879CB"/>
    <w:rsid w:val="00191062"/>
    <w:rsid w:val="001924FC"/>
    <w:rsid w:val="00197B90"/>
    <w:rsid w:val="001A1F97"/>
    <w:rsid w:val="001A22A6"/>
    <w:rsid w:val="001A36EE"/>
    <w:rsid w:val="001A492F"/>
    <w:rsid w:val="001A4A10"/>
    <w:rsid w:val="001B0183"/>
    <w:rsid w:val="001B09CD"/>
    <w:rsid w:val="001B3BC6"/>
    <w:rsid w:val="001B4178"/>
    <w:rsid w:val="001B7774"/>
    <w:rsid w:val="001C43C7"/>
    <w:rsid w:val="001C4C8A"/>
    <w:rsid w:val="001C4CA9"/>
    <w:rsid w:val="001C6E08"/>
    <w:rsid w:val="001D1FF6"/>
    <w:rsid w:val="001D3971"/>
    <w:rsid w:val="001D44D5"/>
    <w:rsid w:val="001E31B4"/>
    <w:rsid w:val="001E3658"/>
    <w:rsid w:val="001E450A"/>
    <w:rsid w:val="001E50E4"/>
    <w:rsid w:val="001E59DA"/>
    <w:rsid w:val="001E66C1"/>
    <w:rsid w:val="001F0EFD"/>
    <w:rsid w:val="001F5230"/>
    <w:rsid w:val="001F5268"/>
    <w:rsid w:val="00200645"/>
    <w:rsid w:val="00200BD6"/>
    <w:rsid w:val="00205C9F"/>
    <w:rsid w:val="00210D42"/>
    <w:rsid w:val="00212CE4"/>
    <w:rsid w:val="00215CCA"/>
    <w:rsid w:val="00217287"/>
    <w:rsid w:val="002216A7"/>
    <w:rsid w:val="00223838"/>
    <w:rsid w:val="00224B71"/>
    <w:rsid w:val="002264F0"/>
    <w:rsid w:val="00230A5D"/>
    <w:rsid w:val="00230AD5"/>
    <w:rsid w:val="0023447E"/>
    <w:rsid w:val="002352D9"/>
    <w:rsid w:val="00236031"/>
    <w:rsid w:val="00240FC4"/>
    <w:rsid w:val="00241BB8"/>
    <w:rsid w:val="00246860"/>
    <w:rsid w:val="00247A0F"/>
    <w:rsid w:val="00247B87"/>
    <w:rsid w:val="0025109E"/>
    <w:rsid w:val="00257275"/>
    <w:rsid w:val="002647D6"/>
    <w:rsid w:val="002707CB"/>
    <w:rsid w:val="00273C25"/>
    <w:rsid w:val="00277B14"/>
    <w:rsid w:val="0028021A"/>
    <w:rsid w:val="00280A41"/>
    <w:rsid w:val="002873E8"/>
    <w:rsid w:val="00290816"/>
    <w:rsid w:val="00293B30"/>
    <w:rsid w:val="00294893"/>
    <w:rsid w:val="00295412"/>
    <w:rsid w:val="00297246"/>
    <w:rsid w:val="0029790E"/>
    <w:rsid w:val="002A49E8"/>
    <w:rsid w:val="002A5ED4"/>
    <w:rsid w:val="002A6134"/>
    <w:rsid w:val="002A7770"/>
    <w:rsid w:val="002B0F51"/>
    <w:rsid w:val="002B683B"/>
    <w:rsid w:val="002C1A35"/>
    <w:rsid w:val="002C3E08"/>
    <w:rsid w:val="002C43F1"/>
    <w:rsid w:val="002C5E09"/>
    <w:rsid w:val="002D01DB"/>
    <w:rsid w:val="002D556B"/>
    <w:rsid w:val="002D6B66"/>
    <w:rsid w:val="002E28F8"/>
    <w:rsid w:val="002E3320"/>
    <w:rsid w:val="002E577C"/>
    <w:rsid w:val="002E70ED"/>
    <w:rsid w:val="002E7479"/>
    <w:rsid w:val="002E798D"/>
    <w:rsid w:val="002E7A95"/>
    <w:rsid w:val="002F33D7"/>
    <w:rsid w:val="002F39EA"/>
    <w:rsid w:val="002F7527"/>
    <w:rsid w:val="002F7D7E"/>
    <w:rsid w:val="00302328"/>
    <w:rsid w:val="00320C00"/>
    <w:rsid w:val="0032299C"/>
    <w:rsid w:val="00322B8D"/>
    <w:rsid w:val="00322CB0"/>
    <w:rsid w:val="00322CB2"/>
    <w:rsid w:val="00323220"/>
    <w:rsid w:val="00324729"/>
    <w:rsid w:val="0032630C"/>
    <w:rsid w:val="00330B75"/>
    <w:rsid w:val="0033115D"/>
    <w:rsid w:val="003361E4"/>
    <w:rsid w:val="00343619"/>
    <w:rsid w:val="003475E3"/>
    <w:rsid w:val="00347633"/>
    <w:rsid w:val="00347C58"/>
    <w:rsid w:val="003529FD"/>
    <w:rsid w:val="00357518"/>
    <w:rsid w:val="0036098E"/>
    <w:rsid w:val="0036157B"/>
    <w:rsid w:val="0036286D"/>
    <w:rsid w:val="003653F7"/>
    <w:rsid w:val="00366066"/>
    <w:rsid w:val="00371FC2"/>
    <w:rsid w:val="0037407E"/>
    <w:rsid w:val="0038565B"/>
    <w:rsid w:val="00386649"/>
    <w:rsid w:val="0038744C"/>
    <w:rsid w:val="00394FF1"/>
    <w:rsid w:val="00397E1F"/>
    <w:rsid w:val="003A0047"/>
    <w:rsid w:val="003A118C"/>
    <w:rsid w:val="003A32F2"/>
    <w:rsid w:val="003A6114"/>
    <w:rsid w:val="003A66DC"/>
    <w:rsid w:val="003C50CF"/>
    <w:rsid w:val="003C5116"/>
    <w:rsid w:val="003C588D"/>
    <w:rsid w:val="003D15B0"/>
    <w:rsid w:val="003D5C61"/>
    <w:rsid w:val="003D6060"/>
    <w:rsid w:val="003E1A2E"/>
    <w:rsid w:val="003E74B4"/>
    <w:rsid w:val="00401BCF"/>
    <w:rsid w:val="004057D4"/>
    <w:rsid w:val="0040682D"/>
    <w:rsid w:val="00407042"/>
    <w:rsid w:val="004115DD"/>
    <w:rsid w:val="00420408"/>
    <w:rsid w:val="00422260"/>
    <w:rsid w:val="00423553"/>
    <w:rsid w:val="00425D5B"/>
    <w:rsid w:val="00427D63"/>
    <w:rsid w:val="00434462"/>
    <w:rsid w:val="004414A1"/>
    <w:rsid w:val="00444935"/>
    <w:rsid w:val="00445754"/>
    <w:rsid w:val="00447609"/>
    <w:rsid w:val="00447E04"/>
    <w:rsid w:val="00451B7D"/>
    <w:rsid w:val="004538E2"/>
    <w:rsid w:val="00454D96"/>
    <w:rsid w:val="00456E47"/>
    <w:rsid w:val="004616B6"/>
    <w:rsid w:val="00463552"/>
    <w:rsid w:val="004666F2"/>
    <w:rsid w:val="004737ED"/>
    <w:rsid w:val="0047691C"/>
    <w:rsid w:val="00481903"/>
    <w:rsid w:val="00483900"/>
    <w:rsid w:val="0048723A"/>
    <w:rsid w:val="004A272E"/>
    <w:rsid w:val="004A387D"/>
    <w:rsid w:val="004A3DE9"/>
    <w:rsid w:val="004B37A8"/>
    <w:rsid w:val="004B6FD9"/>
    <w:rsid w:val="004B728F"/>
    <w:rsid w:val="004B7F3F"/>
    <w:rsid w:val="004C30DA"/>
    <w:rsid w:val="004C3609"/>
    <w:rsid w:val="004C4350"/>
    <w:rsid w:val="004C5CA3"/>
    <w:rsid w:val="004D010B"/>
    <w:rsid w:val="004D1DEE"/>
    <w:rsid w:val="004D3CCA"/>
    <w:rsid w:val="004D64D8"/>
    <w:rsid w:val="004E200E"/>
    <w:rsid w:val="004E58DA"/>
    <w:rsid w:val="004F394B"/>
    <w:rsid w:val="004F654F"/>
    <w:rsid w:val="004F7147"/>
    <w:rsid w:val="005012A8"/>
    <w:rsid w:val="00505436"/>
    <w:rsid w:val="00505F9E"/>
    <w:rsid w:val="00512EF5"/>
    <w:rsid w:val="00520EBC"/>
    <w:rsid w:val="00521224"/>
    <w:rsid w:val="00521D45"/>
    <w:rsid w:val="0052249A"/>
    <w:rsid w:val="00524CD4"/>
    <w:rsid w:val="00525FC0"/>
    <w:rsid w:val="005274A0"/>
    <w:rsid w:val="005307AA"/>
    <w:rsid w:val="005327F8"/>
    <w:rsid w:val="00532D11"/>
    <w:rsid w:val="00535AC4"/>
    <w:rsid w:val="005360A8"/>
    <w:rsid w:val="0054731F"/>
    <w:rsid w:val="00547CAC"/>
    <w:rsid w:val="0055424C"/>
    <w:rsid w:val="00555291"/>
    <w:rsid w:val="00561259"/>
    <w:rsid w:val="005649D7"/>
    <w:rsid w:val="00565085"/>
    <w:rsid w:val="005656C1"/>
    <w:rsid w:val="005703FA"/>
    <w:rsid w:val="00570B7E"/>
    <w:rsid w:val="00572B4B"/>
    <w:rsid w:val="00572F8D"/>
    <w:rsid w:val="00573B34"/>
    <w:rsid w:val="00575DC4"/>
    <w:rsid w:val="005831F3"/>
    <w:rsid w:val="0058692C"/>
    <w:rsid w:val="005872CC"/>
    <w:rsid w:val="00587342"/>
    <w:rsid w:val="00587AE4"/>
    <w:rsid w:val="005923F9"/>
    <w:rsid w:val="005972C6"/>
    <w:rsid w:val="005A044C"/>
    <w:rsid w:val="005A2DED"/>
    <w:rsid w:val="005A63F2"/>
    <w:rsid w:val="005A7FFD"/>
    <w:rsid w:val="005B2B15"/>
    <w:rsid w:val="005B32DE"/>
    <w:rsid w:val="005C0AD2"/>
    <w:rsid w:val="005C3648"/>
    <w:rsid w:val="005C41BC"/>
    <w:rsid w:val="005D06F2"/>
    <w:rsid w:val="005D2E84"/>
    <w:rsid w:val="005D4A60"/>
    <w:rsid w:val="005E0B0E"/>
    <w:rsid w:val="005E229F"/>
    <w:rsid w:val="005E24F9"/>
    <w:rsid w:val="005E3321"/>
    <w:rsid w:val="005E3EA9"/>
    <w:rsid w:val="005E52D9"/>
    <w:rsid w:val="005E743C"/>
    <w:rsid w:val="005E7D92"/>
    <w:rsid w:val="005F0129"/>
    <w:rsid w:val="00602506"/>
    <w:rsid w:val="006036E5"/>
    <w:rsid w:val="00604A8D"/>
    <w:rsid w:val="00607524"/>
    <w:rsid w:val="00610CC8"/>
    <w:rsid w:val="00611CB7"/>
    <w:rsid w:val="00613AFE"/>
    <w:rsid w:val="00614A99"/>
    <w:rsid w:val="00615A3B"/>
    <w:rsid w:val="006163AE"/>
    <w:rsid w:val="00623679"/>
    <w:rsid w:val="00624C82"/>
    <w:rsid w:val="006266DE"/>
    <w:rsid w:val="0063571C"/>
    <w:rsid w:val="006408C0"/>
    <w:rsid w:val="00642F1A"/>
    <w:rsid w:val="00645C0D"/>
    <w:rsid w:val="00647E44"/>
    <w:rsid w:val="00650DA3"/>
    <w:rsid w:val="0065163D"/>
    <w:rsid w:val="00662C5B"/>
    <w:rsid w:val="006655EF"/>
    <w:rsid w:val="006742F9"/>
    <w:rsid w:val="006765C6"/>
    <w:rsid w:val="0067694D"/>
    <w:rsid w:val="006809B1"/>
    <w:rsid w:val="0069119C"/>
    <w:rsid w:val="00696FBF"/>
    <w:rsid w:val="00697C4B"/>
    <w:rsid w:val="006A1975"/>
    <w:rsid w:val="006A3169"/>
    <w:rsid w:val="006A4C1E"/>
    <w:rsid w:val="006B29E1"/>
    <w:rsid w:val="006B5C3B"/>
    <w:rsid w:val="006B612E"/>
    <w:rsid w:val="006C098A"/>
    <w:rsid w:val="006C4785"/>
    <w:rsid w:val="006C6B27"/>
    <w:rsid w:val="006D00CA"/>
    <w:rsid w:val="006D3A61"/>
    <w:rsid w:val="006D769B"/>
    <w:rsid w:val="006D7AA2"/>
    <w:rsid w:val="006E09B4"/>
    <w:rsid w:val="006E0A14"/>
    <w:rsid w:val="006E116E"/>
    <w:rsid w:val="006E2758"/>
    <w:rsid w:val="006F2C4A"/>
    <w:rsid w:val="00701BC8"/>
    <w:rsid w:val="00703FED"/>
    <w:rsid w:val="00704598"/>
    <w:rsid w:val="00704C88"/>
    <w:rsid w:val="0071161B"/>
    <w:rsid w:val="00714ABE"/>
    <w:rsid w:val="00714F4B"/>
    <w:rsid w:val="00722694"/>
    <w:rsid w:val="00726455"/>
    <w:rsid w:val="00730F6F"/>
    <w:rsid w:val="0073147E"/>
    <w:rsid w:val="00732182"/>
    <w:rsid w:val="0073589C"/>
    <w:rsid w:val="00736634"/>
    <w:rsid w:val="007415E2"/>
    <w:rsid w:val="00742E92"/>
    <w:rsid w:val="00745BEA"/>
    <w:rsid w:val="00753E17"/>
    <w:rsid w:val="0075478F"/>
    <w:rsid w:val="0075579A"/>
    <w:rsid w:val="00756182"/>
    <w:rsid w:val="007605F8"/>
    <w:rsid w:val="0077150C"/>
    <w:rsid w:val="007727E2"/>
    <w:rsid w:val="00783C43"/>
    <w:rsid w:val="0079033C"/>
    <w:rsid w:val="00795306"/>
    <w:rsid w:val="007953BC"/>
    <w:rsid w:val="007953F9"/>
    <w:rsid w:val="00796BBF"/>
    <w:rsid w:val="00797BDB"/>
    <w:rsid w:val="00797DDA"/>
    <w:rsid w:val="00797E9C"/>
    <w:rsid w:val="00797EA2"/>
    <w:rsid w:val="007A0322"/>
    <w:rsid w:val="007A5011"/>
    <w:rsid w:val="007A7994"/>
    <w:rsid w:val="007B2D9E"/>
    <w:rsid w:val="007B75B9"/>
    <w:rsid w:val="007C2BF3"/>
    <w:rsid w:val="007C458F"/>
    <w:rsid w:val="007C45AE"/>
    <w:rsid w:val="007D4887"/>
    <w:rsid w:val="007E21F2"/>
    <w:rsid w:val="007E69B2"/>
    <w:rsid w:val="007E70D8"/>
    <w:rsid w:val="007F307F"/>
    <w:rsid w:val="007F317E"/>
    <w:rsid w:val="007F33E0"/>
    <w:rsid w:val="00803169"/>
    <w:rsid w:val="00804AB9"/>
    <w:rsid w:val="00814475"/>
    <w:rsid w:val="008225C0"/>
    <w:rsid w:val="00825984"/>
    <w:rsid w:val="00827E2C"/>
    <w:rsid w:val="00830594"/>
    <w:rsid w:val="008308D4"/>
    <w:rsid w:val="00834343"/>
    <w:rsid w:val="00835738"/>
    <w:rsid w:val="00835BEC"/>
    <w:rsid w:val="008438D5"/>
    <w:rsid w:val="008442D2"/>
    <w:rsid w:val="00850128"/>
    <w:rsid w:val="00854BE1"/>
    <w:rsid w:val="008551AB"/>
    <w:rsid w:val="008619FD"/>
    <w:rsid w:val="00862DB9"/>
    <w:rsid w:val="00864653"/>
    <w:rsid w:val="0086681A"/>
    <w:rsid w:val="008717B1"/>
    <w:rsid w:val="008762DE"/>
    <w:rsid w:val="008764E8"/>
    <w:rsid w:val="00881B08"/>
    <w:rsid w:val="008863CC"/>
    <w:rsid w:val="00890A98"/>
    <w:rsid w:val="008964F4"/>
    <w:rsid w:val="00897613"/>
    <w:rsid w:val="008A328B"/>
    <w:rsid w:val="008A7FB3"/>
    <w:rsid w:val="008B26DC"/>
    <w:rsid w:val="008B396B"/>
    <w:rsid w:val="008B507C"/>
    <w:rsid w:val="008C03BA"/>
    <w:rsid w:val="008C14EB"/>
    <w:rsid w:val="008C4134"/>
    <w:rsid w:val="008C5766"/>
    <w:rsid w:val="008C5CF5"/>
    <w:rsid w:val="008D0FFA"/>
    <w:rsid w:val="008D1ED1"/>
    <w:rsid w:val="008D2E5E"/>
    <w:rsid w:val="008D5079"/>
    <w:rsid w:val="008D795E"/>
    <w:rsid w:val="008E0028"/>
    <w:rsid w:val="008E0BE1"/>
    <w:rsid w:val="008E2243"/>
    <w:rsid w:val="008E35EC"/>
    <w:rsid w:val="008E4D8E"/>
    <w:rsid w:val="008E4FEE"/>
    <w:rsid w:val="008E6077"/>
    <w:rsid w:val="008F246E"/>
    <w:rsid w:val="008F281F"/>
    <w:rsid w:val="008F3509"/>
    <w:rsid w:val="008F3BDA"/>
    <w:rsid w:val="00901DC4"/>
    <w:rsid w:val="009023C1"/>
    <w:rsid w:val="00902510"/>
    <w:rsid w:val="00902B06"/>
    <w:rsid w:val="009030B2"/>
    <w:rsid w:val="0091147B"/>
    <w:rsid w:val="00911565"/>
    <w:rsid w:val="00913F30"/>
    <w:rsid w:val="00913F60"/>
    <w:rsid w:val="00917577"/>
    <w:rsid w:val="00917A91"/>
    <w:rsid w:val="00917BBA"/>
    <w:rsid w:val="009238EB"/>
    <w:rsid w:val="00932D9B"/>
    <w:rsid w:val="00935526"/>
    <w:rsid w:val="009435AD"/>
    <w:rsid w:val="00960297"/>
    <w:rsid w:val="009621CA"/>
    <w:rsid w:val="009632AF"/>
    <w:rsid w:val="00964420"/>
    <w:rsid w:val="00965F89"/>
    <w:rsid w:val="009667BC"/>
    <w:rsid w:val="009678A2"/>
    <w:rsid w:val="009709AF"/>
    <w:rsid w:val="009751B2"/>
    <w:rsid w:val="00985695"/>
    <w:rsid w:val="009955D4"/>
    <w:rsid w:val="009A1FA7"/>
    <w:rsid w:val="009A29E8"/>
    <w:rsid w:val="009A6A3D"/>
    <w:rsid w:val="009B1F48"/>
    <w:rsid w:val="009C200B"/>
    <w:rsid w:val="009C467F"/>
    <w:rsid w:val="009D05BB"/>
    <w:rsid w:val="009D08FD"/>
    <w:rsid w:val="009D124F"/>
    <w:rsid w:val="009D1B45"/>
    <w:rsid w:val="009D6CB3"/>
    <w:rsid w:val="009E1467"/>
    <w:rsid w:val="009E208F"/>
    <w:rsid w:val="009E295C"/>
    <w:rsid w:val="009E5121"/>
    <w:rsid w:val="009F29F3"/>
    <w:rsid w:val="009F6ECF"/>
    <w:rsid w:val="00A01DCB"/>
    <w:rsid w:val="00A05900"/>
    <w:rsid w:val="00A05D9B"/>
    <w:rsid w:val="00A060CF"/>
    <w:rsid w:val="00A06445"/>
    <w:rsid w:val="00A102E1"/>
    <w:rsid w:val="00A10376"/>
    <w:rsid w:val="00A10C6A"/>
    <w:rsid w:val="00A11997"/>
    <w:rsid w:val="00A12623"/>
    <w:rsid w:val="00A14015"/>
    <w:rsid w:val="00A1557B"/>
    <w:rsid w:val="00A1609B"/>
    <w:rsid w:val="00A170F6"/>
    <w:rsid w:val="00A177F0"/>
    <w:rsid w:val="00A17D26"/>
    <w:rsid w:val="00A20506"/>
    <w:rsid w:val="00A22E9A"/>
    <w:rsid w:val="00A30AF1"/>
    <w:rsid w:val="00A32757"/>
    <w:rsid w:val="00A33F50"/>
    <w:rsid w:val="00A340C6"/>
    <w:rsid w:val="00A3421E"/>
    <w:rsid w:val="00A43FC1"/>
    <w:rsid w:val="00A45D7C"/>
    <w:rsid w:val="00A46CE0"/>
    <w:rsid w:val="00A51226"/>
    <w:rsid w:val="00A549FD"/>
    <w:rsid w:val="00A5664D"/>
    <w:rsid w:val="00A56C8B"/>
    <w:rsid w:val="00A6243C"/>
    <w:rsid w:val="00A62D7A"/>
    <w:rsid w:val="00A64484"/>
    <w:rsid w:val="00A71AAB"/>
    <w:rsid w:val="00A756FD"/>
    <w:rsid w:val="00A80E93"/>
    <w:rsid w:val="00A857D1"/>
    <w:rsid w:val="00A91685"/>
    <w:rsid w:val="00A9618C"/>
    <w:rsid w:val="00AA181E"/>
    <w:rsid w:val="00AA1880"/>
    <w:rsid w:val="00AA1F4E"/>
    <w:rsid w:val="00AA3880"/>
    <w:rsid w:val="00AB03B7"/>
    <w:rsid w:val="00AB0E50"/>
    <w:rsid w:val="00AB1D4F"/>
    <w:rsid w:val="00AB45E4"/>
    <w:rsid w:val="00AC714B"/>
    <w:rsid w:val="00AD3A9F"/>
    <w:rsid w:val="00AD4061"/>
    <w:rsid w:val="00AE03A2"/>
    <w:rsid w:val="00AE1CF9"/>
    <w:rsid w:val="00AE50A5"/>
    <w:rsid w:val="00AE50F9"/>
    <w:rsid w:val="00AF01BC"/>
    <w:rsid w:val="00AF3009"/>
    <w:rsid w:val="00AF70B7"/>
    <w:rsid w:val="00B0051E"/>
    <w:rsid w:val="00B0795F"/>
    <w:rsid w:val="00B10937"/>
    <w:rsid w:val="00B135D0"/>
    <w:rsid w:val="00B13FBA"/>
    <w:rsid w:val="00B23019"/>
    <w:rsid w:val="00B32806"/>
    <w:rsid w:val="00B36495"/>
    <w:rsid w:val="00B42094"/>
    <w:rsid w:val="00B4466F"/>
    <w:rsid w:val="00B4499A"/>
    <w:rsid w:val="00B46102"/>
    <w:rsid w:val="00B54BDC"/>
    <w:rsid w:val="00B54F27"/>
    <w:rsid w:val="00B554B0"/>
    <w:rsid w:val="00B564C2"/>
    <w:rsid w:val="00B70B11"/>
    <w:rsid w:val="00B76FF5"/>
    <w:rsid w:val="00B772CE"/>
    <w:rsid w:val="00B834EE"/>
    <w:rsid w:val="00B921CF"/>
    <w:rsid w:val="00B95DB4"/>
    <w:rsid w:val="00B962C1"/>
    <w:rsid w:val="00B965A6"/>
    <w:rsid w:val="00B97508"/>
    <w:rsid w:val="00BA0FCC"/>
    <w:rsid w:val="00BB413C"/>
    <w:rsid w:val="00BB7FD6"/>
    <w:rsid w:val="00BC0EE3"/>
    <w:rsid w:val="00BC2FB5"/>
    <w:rsid w:val="00BC6FA9"/>
    <w:rsid w:val="00BD291E"/>
    <w:rsid w:val="00BD2B83"/>
    <w:rsid w:val="00BD360F"/>
    <w:rsid w:val="00BE5441"/>
    <w:rsid w:val="00BE54AC"/>
    <w:rsid w:val="00BE5CC3"/>
    <w:rsid w:val="00BF1594"/>
    <w:rsid w:val="00C000AE"/>
    <w:rsid w:val="00C02A0D"/>
    <w:rsid w:val="00C06195"/>
    <w:rsid w:val="00C1759C"/>
    <w:rsid w:val="00C17B86"/>
    <w:rsid w:val="00C22F50"/>
    <w:rsid w:val="00C236D7"/>
    <w:rsid w:val="00C241AC"/>
    <w:rsid w:val="00C244AE"/>
    <w:rsid w:val="00C249B2"/>
    <w:rsid w:val="00C27B6F"/>
    <w:rsid w:val="00C27F2C"/>
    <w:rsid w:val="00C3499F"/>
    <w:rsid w:val="00C3538F"/>
    <w:rsid w:val="00C4017E"/>
    <w:rsid w:val="00C43BBC"/>
    <w:rsid w:val="00C43BC4"/>
    <w:rsid w:val="00C43C28"/>
    <w:rsid w:val="00C54C59"/>
    <w:rsid w:val="00C575B2"/>
    <w:rsid w:val="00C60E25"/>
    <w:rsid w:val="00C62EE3"/>
    <w:rsid w:val="00C640A1"/>
    <w:rsid w:val="00C64210"/>
    <w:rsid w:val="00C64888"/>
    <w:rsid w:val="00C65D5A"/>
    <w:rsid w:val="00C712F4"/>
    <w:rsid w:val="00C77D8B"/>
    <w:rsid w:val="00C81838"/>
    <w:rsid w:val="00C81DB1"/>
    <w:rsid w:val="00C85EB1"/>
    <w:rsid w:val="00C86669"/>
    <w:rsid w:val="00C86E92"/>
    <w:rsid w:val="00C87960"/>
    <w:rsid w:val="00C87C20"/>
    <w:rsid w:val="00C91F1E"/>
    <w:rsid w:val="00CA0DE5"/>
    <w:rsid w:val="00CA3DEF"/>
    <w:rsid w:val="00CB0974"/>
    <w:rsid w:val="00CB19EF"/>
    <w:rsid w:val="00CB2298"/>
    <w:rsid w:val="00CB4E77"/>
    <w:rsid w:val="00CB6DA1"/>
    <w:rsid w:val="00CB7B57"/>
    <w:rsid w:val="00CC0133"/>
    <w:rsid w:val="00CC0BB7"/>
    <w:rsid w:val="00CC0DEE"/>
    <w:rsid w:val="00CC1F89"/>
    <w:rsid w:val="00CC20AE"/>
    <w:rsid w:val="00CC24A1"/>
    <w:rsid w:val="00CD49E0"/>
    <w:rsid w:val="00CE30E2"/>
    <w:rsid w:val="00CE562F"/>
    <w:rsid w:val="00CE5CF7"/>
    <w:rsid w:val="00CE6690"/>
    <w:rsid w:val="00CF13E2"/>
    <w:rsid w:val="00D00322"/>
    <w:rsid w:val="00D0041A"/>
    <w:rsid w:val="00D030D9"/>
    <w:rsid w:val="00D03354"/>
    <w:rsid w:val="00D04B0E"/>
    <w:rsid w:val="00D0520E"/>
    <w:rsid w:val="00D079F5"/>
    <w:rsid w:val="00D11802"/>
    <w:rsid w:val="00D14686"/>
    <w:rsid w:val="00D146F8"/>
    <w:rsid w:val="00D14E97"/>
    <w:rsid w:val="00D20A3C"/>
    <w:rsid w:val="00D221F8"/>
    <w:rsid w:val="00D24026"/>
    <w:rsid w:val="00D27876"/>
    <w:rsid w:val="00D306F0"/>
    <w:rsid w:val="00D31D51"/>
    <w:rsid w:val="00D4114B"/>
    <w:rsid w:val="00D41AF2"/>
    <w:rsid w:val="00D43D83"/>
    <w:rsid w:val="00D4444A"/>
    <w:rsid w:val="00D450ED"/>
    <w:rsid w:val="00D467FB"/>
    <w:rsid w:val="00D54E13"/>
    <w:rsid w:val="00D573A3"/>
    <w:rsid w:val="00D61FC9"/>
    <w:rsid w:val="00D62A83"/>
    <w:rsid w:val="00D64FC3"/>
    <w:rsid w:val="00D70413"/>
    <w:rsid w:val="00D71E14"/>
    <w:rsid w:val="00D73626"/>
    <w:rsid w:val="00D81570"/>
    <w:rsid w:val="00D83709"/>
    <w:rsid w:val="00D84B3E"/>
    <w:rsid w:val="00D85183"/>
    <w:rsid w:val="00D85D19"/>
    <w:rsid w:val="00D87928"/>
    <w:rsid w:val="00D9567F"/>
    <w:rsid w:val="00DA13C6"/>
    <w:rsid w:val="00DA2FDE"/>
    <w:rsid w:val="00DA5B0C"/>
    <w:rsid w:val="00DA5F71"/>
    <w:rsid w:val="00DA6051"/>
    <w:rsid w:val="00DA7656"/>
    <w:rsid w:val="00DB4820"/>
    <w:rsid w:val="00DB6E0A"/>
    <w:rsid w:val="00DC0A07"/>
    <w:rsid w:val="00DC2886"/>
    <w:rsid w:val="00DC2BC1"/>
    <w:rsid w:val="00DC5C36"/>
    <w:rsid w:val="00DC7DBF"/>
    <w:rsid w:val="00DD164E"/>
    <w:rsid w:val="00DD1E76"/>
    <w:rsid w:val="00DD2348"/>
    <w:rsid w:val="00DD2D6C"/>
    <w:rsid w:val="00DD4492"/>
    <w:rsid w:val="00DE1661"/>
    <w:rsid w:val="00DE19B8"/>
    <w:rsid w:val="00DE1AD6"/>
    <w:rsid w:val="00DE34D1"/>
    <w:rsid w:val="00DE40B2"/>
    <w:rsid w:val="00DE410F"/>
    <w:rsid w:val="00DE5107"/>
    <w:rsid w:val="00DE6792"/>
    <w:rsid w:val="00DF247C"/>
    <w:rsid w:val="00DF2AF3"/>
    <w:rsid w:val="00DF367D"/>
    <w:rsid w:val="00E00169"/>
    <w:rsid w:val="00E010F5"/>
    <w:rsid w:val="00E01AE0"/>
    <w:rsid w:val="00E01CB1"/>
    <w:rsid w:val="00E061E2"/>
    <w:rsid w:val="00E152C2"/>
    <w:rsid w:val="00E3081F"/>
    <w:rsid w:val="00E32287"/>
    <w:rsid w:val="00E33517"/>
    <w:rsid w:val="00E33E5B"/>
    <w:rsid w:val="00E37511"/>
    <w:rsid w:val="00E459B1"/>
    <w:rsid w:val="00E53B8F"/>
    <w:rsid w:val="00E547A1"/>
    <w:rsid w:val="00E62057"/>
    <w:rsid w:val="00E626E8"/>
    <w:rsid w:val="00E645DC"/>
    <w:rsid w:val="00E64770"/>
    <w:rsid w:val="00E72324"/>
    <w:rsid w:val="00E7258D"/>
    <w:rsid w:val="00E765DE"/>
    <w:rsid w:val="00E80583"/>
    <w:rsid w:val="00E80B1C"/>
    <w:rsid w:val="00E8229C"/>
    <w:rsid w:val="00E9108C"/>
    <w:rsid w:val="00EA0EF4"/>
    <w:rsid w:val="00EA2638"/>
    <w:rsid w:val="00EA3F3D"/>
    <w:rsid w:val="00EA637F"/>
    <w:rsid w:val="00EA6BC2"/>
    <w:rsid w:val="00EA7729"/>
    <w:rsid w:val="00EB1016"/>
    <w:rsid w:val="00EB4535"/>
    <w:rsid w:val="00EB4F3C"/>
    <w:rsid w:val="00EB6503"/>
    <w:rsid w:val="00EC05F4"/>
    <w:rsid w:val="00EC1176"/>
    <w:rsid w:val="00EC166A"/>
    <w:rsid w:val="00EC2457"/>
    <w:rsid w:val="00EC4754"/>
    <w:rsid w:val="00ED218A"/>
    <w:rsid w:val="00EE1564"/>
    <w:rsid w:val="00EE3206"/>
    <w:rsid w:val="00EE66CB"/>
    <w:rsid w:val="00EE7C04"/>
    <w:rsid w:val="00EF5A79"/>
    <w:rsid w:val="00EF5C8E"/>
    <w:rsid w:val="00EF6E9E"/>
    <w:rsid w:val="00EF7F8C"/>
    <w:rsid w:val="00F0079A"/>
    <w:rsid w:val="00F03312"/>
    <w:rsid w:val="00F04A8D"/>
    <w:rsid w:val="00F07388"/>
    <w:rsid w:val="00F108BF"/>
    <w:rsid w:val="00F20B28"/>
    <w:rsid w:val="00F225EA"/>
    <w:rsid w:val="00F3079F"/>
    <w:rsid w:val="00F311E0"/>
    <w:rsid w:val="00F31588"/>
    <w:rsid w:val="00F41840"/>
    <w:rsid w:val="00F4423A"/>
    <w:rsid w:val="00F527AC"/>
    <w:rsid w:val="00F6245F"/>
    <w:rsid w:val="00F63042"/>
    <w:rsid w:val="00F64C71"/>
    <w:rsid w:val="00F650F2"/>
    <w:rsid w:val="00F65360"/>
    <w:rsid w:val="00F70C37"/>
    <w:rsid w:val="00F74609"/>
    <w:rsid w:val="00F814EC"/>
    <w:rsid w:val="00F90DC5"/>
    <w:rsid w:val="00F937DF"/>
    <w:rsid w:val="00F93A03"/>
    <w:rsid w:val="00F9445E"/>
    <w:rsid w:val="00F94981"/>
    <w:rsid w:val="00F97D04"/>
    <w:rsid w:val="00FA4CC1"/>
    <w:rsid w:val="00FA51A7"/>
    <w:rsid w:val="00FB33CE"/>
    <w:rsid w:val="00FB4C7A"/>
    <w:rsid w:val="00FB57BA"/>
    <w:rsid w:val="00FB7039"/>
    <w:rsid w:val="00FB77E7"/>
    <w:rsid w:val="00FC1EE6"/>
    <w:rsid w:val="00FC2BCC"/>
    <w:rsid w:val="00FC3165"/>
    <w:rsid w:val="00FC36CA"/>
    <w:rsid w:val="00FC7E4A"/>
    <w:rsid w:val="00FE0276"/>
    <w:rsid w:val="00FE502C"/>
    <w:rsid w:val="00FE623C"/>
    <w:rsid w:val="00FE6D92"/>
    <w:rsid w:val="00FF134C"/>
    <w:rsid w:val="00FF3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A16B48"/>
  <w15:docId w15:val="{43E0D391-AE07-4D01-9361-468F500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321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A5F71"/>
    <w:rPr>
      <w:rFonts w:ascii="Times New Roman" w:hAnsi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A5F71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DA5F71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5E3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332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E3321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E3321"/>
    <w:rPr>
      <w:rFonts w:ascii="Times New Roman" w:hAnsi="Times New Roman"/>
      <w:b/>
      <w:bCs/>
    </w:rPr>
  </w:style>
  <w:style w:type="paragraph" w:styleId="ab">
    <w:name w:val="List Paragraph"/>
    <w:basedOn w:val="a"/>
    <w:uiPriority w:val="34"/>
    <w:qFormat/>
    <w:rsid w:val="00F70C37"/>
    <w:pPr>
      <w:ind w:leftChars="400" w:left="840"/>
    </w:pPr>
  </w:style>
  <w:style w:type="table" w:styleId="ac">
    <w:name w:val="Table Grid"/>
    <w:basedOn w:val="a1"/>
    <w:uiPriority w:val="59"/>
    <w:unhideWhenUsed/>
    <w:rsid w:val="00FC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24729"/>
  </w:style>
  <w:style w:type="paragraph" w:styleId="af">
    <w:name w:val="footer"/>
    <w:basedOn w:val="a"/>
    <w:link w:val="af0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24729"/>
  </w:style>
  <w:style w:type="paragraph" w:styleId="af1">
    <w:name w:val="Revision"/>
    <w:hidden/>
    <w:uiPriority w:val="99"/>
    <w:semiHidden/>
    <w:rsid w:val="00EC05F4"/>
  </w:style>
  <w:style w:type="character" w:styleId="af2">
    <w:name w:val="FollowedHyperlink"/>
    <w:basedOn w:val="a0"/>
    <w:uiPriority w:val="99"/>
    <w:semiHidden/>
    <w:unhideWhenUsed/>
    <w:rsid w:val="004B728F"/>
    <w:rPr>
      <w:color w:val="954F72"/>
      <w:u w:val="single"/>
    </w:rPr>
  </w:style>
  <w:style w:type="paragraph" w:customStyle="1" w:styleId="msonormal0">
    <w:name w:val="msonormal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B728F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4B7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B728F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69">
    <w:name w:val="xl69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70">
    <w:name w:val="xl70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C2BC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C2B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2">
    <w:name w:val="xl82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5">
    <w:name w:val="xl85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6">
    <w:name w:val="xl86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7">
    <w:name w:val="xl87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D1FF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9">
    <w:name w:val="xl89"/>
    <w:basedOn w:val="a"/>
    <w:rsid w:val="001D1FF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D44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1D44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18"/>
      <w:szCs w:val="18"/>
    </w:rPr>
  </w:style>
  <w:style w:type="paragraph" w:customStyle="1" w:styleId="xl108">
    <w:name w:val="xl108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9">
    <w:name w:val="xl109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10">
    <w:name w:val="xl110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2">
    <w:name w:val="xl112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3">
    <w:name w:val="xl113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4">
    <w:name w:val="xl11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6">
    <w:name w:val="xl116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20">
    <w:name w:val="xl120"/>
    <w:basedOn w:val="a"/>
    <w:rsid w:val="004344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2">
    <w:name w:val="xl122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24">
    <w:name w:val="xl12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8">
    <w:name w:val="xl128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9">
    <w:name w:val="xl129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6A3169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color w:val="000000"/>
      <w:kern w:val="0"/>
      <w:sz w:val="20"/>
      <w:szCs w:val="20"/>
    </w:rPr>
  </w:style>
  <w:style w:type="paragraph" w:customStyle="1" w:styleId="xl130">
    <w:name w:val="xl130"/>
    <w:basedOn w:val="a"/>
    <w:rsid w:val="006A316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31">
    <w:name w:val="xl131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6">
    <w:name w:val="xl106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7">
    <w:name w:val="xl107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10CE3C-C596-441C-BCB4-E709D54B2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kekayo1212</dc:creator>
  <cp:lastModifiedBy>百瀬 彬</cp:lastModifiedBy>
  <cp:revision>13</cp:revision>
  <cp:lastPrinted>2019-06-28T09:27:00Z</cp:lastPrinted>
  <dcterms:created xsi:type="dcterms:W3CDTF">2021-02-28T05:10:00Z</dcterms:created>
  <dcterms:modified xsi:type="dcterms:W3CDTF">2021-06-09T03:38:00Z</dcterms:modified>
</cp:coreProperties>
</file>